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37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1985"/>
        <w:gridCol w:w="1335"/>
      </w:tblGrid>
      <w:tr w:rsidR="00BD4F21" w:rsidRPr="008E15D5" w14:paraId="4DD99FC9" w14:textId="77777777" w:rsidTr="00295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  <w:noWrap/>
            <w:hideMark/>
          </w:tcPr>
          <w:p w14:paraId="0553DD00" w14:textId="77777777" w:rsidR="00BD4F21" w:rsidRPr="008E15D5" w:rsidRDefault="00BD4F21" w:rsidP="00295D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0" w:type="dxa"/>
            <w:gridSpan w:val="2"/>
            <w:noWrap/>
            <w:hideMark/>
          </w:tcPr>
          <w:p w14:paraId="7D520012" w14:textId="77777777" w:rsidR="00BD4F21" w:rsidRPr="008E15D5" w:rsidRDefault="00BD4F21" w:rsidP="00295D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D5">
              <w:rPr>
                <w:rFonts w:ascii="Calibri" w:eastAsia="Times New Roman" w:hAnsi="Calibri" w:cs="Calibri"/>
                <w:b/>
                <w:bCs/>
                <w:color w:val="000000"/>
              </w:rPr>
              <w:t>Test Location</w:t>
            </w:r>
          </w:p>
        </w:tc>
      </w:tr>
      <w:tr w:rsidR="00BD4F21" w:rsidRPr="008E15D5" w14:paraId="465D75DD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30D3B591" w14:textId="77777777" w:rsidR="00BD4F21" w:rsidRPr="008E15D5" w:rsidRDefault="00BD4F21" w:rsidP="00295D2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44E94375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D5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1335" w:type="dxa"/>
            <w:noWrap/>
            <w:hideMark/>
          </w:tcPr>
          <w:p w14:paraId="43CDB9CB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D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spital </w:t>
            </w:r>
          </w:p>
        </w:tc>
      </w:tr>
      <w:tr w:rsidR="00BD4F21" w:rsidRPr="008E15D5" w14:paraId="3B22BCEA" w14:textId="77777777" w:rsidTr="00295D2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 w:val="restart"/>
            <w:noWrap/>
            <w:textDirection w:val="btLr"/>
            <w:hideMark/>
          </w:tcPr>
          <w:p w14:paraId="0A7F8651" w14:textId="77777777" w:rsidR="00BD4F21" w:rsidRPr="008E15D5" w:rsidRDefault="00BD4F21" w:rsidP="00295D2D">
            <w:pPr>
              <w:jc w:val="center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</w:rPr>
            </w:pPr>
            <w:r w:rsidRPr="008E15D5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</w:rPr>
              <w:t>Test Site</w:t>
            </w:r>
          </w:p>
        </w:tc>
        <w:tc>
          <w:tcPr>
            <w:tcW w:w="1985" w:type="dxa"/>
            <w:noWrap/>
            <w:hideMark/>
          </w:tcPr>
          <w:p w14:paraId="59507B89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Care Home</w:t>
            </w:r>
          </w:p>
        </w:tc>
        <w:tc>
          <w:tcPr>
            <w:tcW w:w="1335" w:type="dxa"/>
            <w:noWrap/>
            <w:hideMark/>
          </w:tcPr>
          <w:p w14:paraId="7FA013C1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AE</w:t>
            </w:r>
          </w:p>
        </w:tc>
      </w:tr>
      <w:tr w:rsidR="00BD4F21" w:rsidRPr="008E15D5" w14:paraId="578CDF92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3EB622C4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6C609729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Community Unit</w:t>
            </w:r>
          </w:p>
        </w:tc>
        <w:tc>
          <w:tcPr>
            <w:tcW w:w="1335" w:type="dxa"/>
            <w:noWrap/>
            <w:hideMark/>
          </w:tcPr>
          <w:p w14:paraId="5093F78E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 xml:space="preserve">Hospital </w:t>
            </w:r>
          </w:p>
        </w:tc>
      </w:tr>
      <w:tr w:rsidR="00BD4F21" w:rsidRPr="008E15D5" w14:paraId="5987742F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5269CDD6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400A76DD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Covid Unit</w:t>
            </w:r>
          </w:p>
        </w:tc>
        <w:tc>
          <w:tcPr>
            <w:tcW w:w="1335" w:type="dxa"/>
            <w:noWrap/>
            <w:hideMark/>
          </w:tcPr>
          <w:p w14:paraId="6C7EDA3E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ICU</w:t>
            </w:r>
          </w:p>
        </w:tc>
      </w:tr>
      <w:tr w:rsidR="00BD4F21" w:rsidRPr="008E15D5" w14:paraId="2F0C60B0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3C810C10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3DB88540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CTU</w:t>
            </w:r>
          </w:p>
        </w:tc>
        <w:tc>
          <w:tcPr>
            <w:tcW w:w="1335" w:type="dxa"/>
            <w:noWrap/>
            <w:hideMark/>
          </w:tcPr>
          <w:p w14:paraId="6ADCAE02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</w:tr>
      <w:tr w:rsidR="00BD4F21" w:rsidRPr="008E15D5" w14:paraId="68711DDA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08E61163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7D35C772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GP</w:t>
            </w:r>
          </w:p>
        </w:tc>
        <w:tc>
          <w:tcPr>
            <w:tcW w:w="1335" w:type="dxa"/>
            <w:noWrap/>
            <w:hideMark/>
          </w:tcPr>
          <w:p w14:paraId="1331615E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Hospice</w:t>
            </w:r>
          </w:p>
        </w:tc>
      </w:tr>
      <w:tr w:rsidR="00BD4F21" w:rsidRPr="008E15D5" w14:paraId="0909E3B7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569311B4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631B1A9A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HC Staff</w:t>
            </w:r>
          </w:p>
        </w:tc>
        <w:tc>
          <w:tcPr>
            <w:tcW w:w="1335" w:type="dxa"/>
            <w:noWrap/>
            <w:hideMark/>
          </w:tcPr>
          <w:p w14:paraId="21D87B96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4F21" w:rsidRPr="008E15D5" w14:paraId="28D53461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5B719C20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307F5DC1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Police</w:t>
            </w:r>
          </w:p>
        </w:tc>
        <w:tc>
          <w:tcPr>
            <w:tcW w:w="1335" w:type="dxa"/>
            <w:noWrap/>
            <w:hideMark/>
          </w:tcPr>
          <w:p w14:paraId="213C7EB2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4F21" w:rsidRPr="008E15D5" w14:paraId="5A90C632" w14:textId="77777777" w:rsidTr="0029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16472C2E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4376AA5E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Prison</w:t>
            </w:r>
          </w:p>
        </w:tc>
        <w:tc>
          <w:tcPr>
            <w:tcW w:w="1335" w:type="dxa"/>
            <w:noWrap/>
            <w:hideMark/>
          </w:tcPr>
          <w:p w14:paraId="3A72A0D4" w14:textId="77777777" w:rsidR="00BD4F21" w:rsidRPr="008E15D5" w:rsidRDefault="00BD4F21" w:rsidP="00295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D4F21" w:rsidRPr="008E15D5" w14:paraId="27BF8E86" w14:textId="77777777" w:rsidTr="00295D2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Merge/>
            <w:hideMark/>
          </w:tcPr>
          <w:p w14:paraId="7F105C8E" w14:textId="77777777" w:rsidR="00BD4F21" w:rsidRPr="008E15D5" w:rsidRDefault="00BD4F21" w:rsidP="00295D2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noWrap/>
            <w:hideMark/>
          </w:tcPr>
          <w:p w14:paraId="31BB9F1C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E15D5">
              <w:rPr>
                <w:rFonts w:ascii="Calibri" w:eastAsia="Times New Roman" w:hAnsi="Calibri" w:cs="Calibri"/>
                <w:color w:val="000000"/>
              </w:rPr>
              <w:t>Self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E15D5">
              <w:rPr>
                <w:rFonts w:ascii="Calibri" w:eastAsia="Times New Roman" w:hAnsi="Calibri" w:cs="Calibri"/>
                <w:color w:val="000000"/>
              </w:rPr>
              <w:t>Home Test</w:t>
            </w:r>
          </w:p>
        </w:tc>
        <w:tc>
          <w:tcPr>
            <w:tcW w:w="1335" w:type="dxa"/>
            <w:noWrap/>
            <w:hideMark/>
          </w:tcPr>
          <w:p w14:paraId="05D3C1D4" w14:textId="77777777" w:rsidR="00BD4F21" w:rsidRPr="008E15D5" w:rsidRDefault="00BD4F21" w:rsidP="00295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AE08910" w14:textId="77777777" w:rsidR="00762AED" w:rsidRDefault="00BD4F21"/>
    <w:sectPr w:rsidR="00762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F21"/>
    <w:rsid w:val="005701F5"/>
    <w:rsid w:val="00BD4F21"/>
    <w:rsid w:val="00EB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99E60"/>
  <w15:chartTrackingRefBased/>
  <w15:docId w15:val="{B62F7D31-0EB6-4589-B814-79F67B440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F21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D4F21"/>
    <w:pPr>
      <w:spacing w:after="0" w:line="240" w:lineRule="auto"/>
    </w:pPr>
    <w:rPr>
      <w:rFonts w:ascii="Arial" w:eastAsia="Arial" w:hAnsi="Arial" w:cs="Arial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AB8A8A79BD646B83B4FC9BF1C301E" ma:contentTypeVersion="4" ma:contentTypeDescription="Create a new document." ma:contentTypeScope="" ma:versionID="8538d0423f87b822a2a837f57b25cd3f">
  <xsd:schema xmlns:xsd="http://www.w3.org/2001/XMLSchema" xmlns:xs="http://www.w3.org/2001/XMLSchema" xmlns:p="http://schemas.microsoft.com/office/2006/metadata/properties" xmlns:ns2="2f698f18-2716-4c7c-bc2e-daab73bf182a" targetNamespace="http://schemas.microsoft.com/office/2006/metadata/properties" ma:root="true" ma:fieldsID="52adc7b276c4af9c56de4241c737bbaf" ns2:_="">
    <xsd:import namespace="2f698f18-2716-4c7c-bc2e-daab73bf1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98f18-2716-4c7c-bc2e-daab73bf1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E61CD4-02C2-440B-9455-53C23915D0D9}"/>
</file>

<file path=customXml/itemProps2.xml><?xml version="1.0" encoding="utf-8"?>
<ds:datastoreItem xmlns:ds="http://schemas.openxmlformats.org/officeDocument/2006/customXml" ds:itemID="{8025ACFE-2794-4778-8479-0BA3DA70D42B}"/>
</file>

<file path=customXml/itemProps3.xml><?xml version="1.0" encoding="utf-8"?>
<ds:datastoreItem xmlns:ds="http://schemas.openxmlformats.org/officeDocument/2006/customXml" ds:itemID="{AE1B94A8-52F9-4739-83E9-BA06BD06F4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Kennedy</dc:creator>
  <cp:keywords/>
  <dc:description/>
  <cp:lastModifiedBy>Jon Kennedy</cp:lastModifiedBy>
  <cp:revision>1</cp:revision>
  <dcterms:created xsi:type="dcterms:W3CDTF">2022-03-16T13:22:00Z</dcterms:created>
  <dcterms:modified xsi:type="dcterms:W3CDTF">2022-03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AB8A8A79BD646B83B4FC9BF1C301E</vt:lpwstr>
  </property>
</Properties>
</file>